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7F589D" w14:textId="2712F9F1" w:rsidR="00A208C7" w:rsidRPr="00065954" w:rsidRDefault="00BA1731" w:rsidP="00BA1731">
      <w:pPr>
        <w:pStyle w:val="a7"/>
        <w:ind w:right="865"/>
        <w:jc w:val="both"/>
        <w:rPr>
          <w:rFonts w:ascii="Times" w:hAnsi="Times" w:cs="Times"/>
          <w:bCs/>
        </w:rPr>
      </w:pPr>
      <w:r w:rsidRPr="000F7598">
        <w:rPr>
          <w:rFonts w:ascii="Times" w:hAnsi="Times" w:cs="Times New Roman"/>
        </w:rPr>
        <w:t xml:space="preserve">Supplementary </w:t>
      </w:r>
      <w:r w:rsidR="00A208C7" w:rsidRPr="00065954">
        <w:rPr>
          <w:rFonts w:ascii="Times" w:hAnsi="Times" w:cs="Times"/>
          <w:bCs/>
        </w:rPr>
        <w:t xml:space="preserve">Table </w:t>
      </w:r>
      <w:r>
        <w:rPr>
          <w:rFonts w:ascii="Times" w:hAnsi="Times" w:cs="Times" w:hint="eastAsia"/>
          <w:bCs/>
        </w:rPr>
        <w:t>3</w:t>
      </w:r>
      <w:r w:rsidR="00A208C7" w:rsidRPr="00065954">
        <w:rPr>
          <w:rFonts w:ascii="Times" w:hAnsi="Times" w:cs="Times"/>
          <w:bCs/>
        </w:rPr>
        <w:t>. Sequencing Results of TCF7L1 Binding Motif and HSPB6 Promoter Sequences Integrated into the pGL3-Basic Vector</w:t>
      </w:r>
      <w:r w:rsidR="00A208C7">
        <w:rPr>
          <w:rFonts w:ascii="Times" w:hAnsi="Times" w:cs="Times"/>
          <w:bCs/>
        </w:rPr>
        <w:t>.</w:t>
      </w:r>
    </w:p>
    <w:p w14:paraId="42C16644" w14:textId="77777777" w:rsidR="00A208C7" w:rsidRPr="00A208C7" w:rsidRDefault="00A208C7" w:rsidP="000009C0">
      <w:pPr>
        <w:pStyle w:val="a7"/>
        <w:ind w:right="865" w:firstLineChars="100" w:firstLine="240"/>
        <w:rPr>
          <w:rFonts w:hint="eastAsia"/>
          <w:b/>
        </w:rPr>
      </w:pPr>
    </w:p>
    <w:p w14:paraId="53163CB2" w14:textId="49F12265" w:rsidR="000009C0" w:rsidRDefault="00E91FFE" w:rsidP="000009C0">
      <w:pPr>
        <w:pStyle w:val="a7"/>
        <w:ind w:right="865" w:firstLineChars="100" w:firstLine="240"/>
        <w:rPr>
          <w:rFonts w:hint="eastAsia"/>
          <w:b/>
        </w:rPr>
      </w:pPr>
      <w:r w:rsidRPr="00E91FFE">
        <w:rPr>
          <w:b/>
        </w:rPr>
        <w:t>TCF7L1 sequencing results</w:t>
      </w:r>
      <w:r w:rsidR="000009C0">
        <w:rPr>
          <w:rFonts w:hint="eastAsia"/>
          <w:b/>
        </w:rPr>
        <w:t>：</w:t>
      </w:r>
    </w:p>
    <w:p w14:paraId="17236AA2" w14:textId="77777777" w:rsidR="000009C0" w:rsidRPr="00B2438B" w:rsidRDefault="000009C0" w:rsidP="000009C0">
      <w:pPr>
        <w:tabs>
          <w:tab w:val="left" w:pos="568"/>
        </w:tabs>
        <w:spacing w:before="238"/>
        <w:ind w:left="280" w:rightChars="190" w:right="418"/>
        <w:rPr>
          <w:rFonts w:ascii="Times New Roman" w:hAnsi="Times New Roman" w:cs="Times New Roman"/>
        </w:rPr>
      </w:pPr>
      <w:r w:rsidRPr="00544D7D">
        <w:rPr>
          <w:rFonts w:ascii="Times New Roman" w:hAnsi="Times New Roman" w:cs="Times New Roman"/>
        </w:rPr>
        <w:t>GAGCTCGTTTAGTGAACCGTCAGATCGCCTGGAGACGCCATCCACGCTGTTTTGACCTCCATAGAAGATTCTAGAGCTAGCGCCACC</w:t>
      </w:r>
      <w:r w:rsidRPr="00B2438B">
        <w:rPr>
          <w:rFonts w:ascii="Times New Roman" w:hAnsi="Times New Roman" w:cs="Times New Roman"/>
          <w:color w:val="FF0000"/>
        </w:rPr>
        <w:t>ATGCCCCAGCTCGGCGGCGGGGGCGGCGGCGGCGGCGGCGGCAGCGGGGGAGGCGGCGGCTCCAGCGCCGGGGCGGCCGGCGGAGGGGACGACCTCGGGGCGAACGACGAGCTGATCCCCTTCCAGGACGAGGGGGGCGAGGAGCAGGAGCCGAGCAGCGATAGCGCCTCGGCGCAGCGGGACCTAGACGAGGTCAAGTCGTCCCTGGTCAACGAGTCGGAGAACCAGAGCAGCAGCTCGGACTCGGAGGCGGAGAGGCGCCCGCAGCCCGTCCGGGACACTTTCCAGAAGCCGCGGGACTATTTCGCCGAAGTGAGAAGGCCTCAGGACAGCGCGTTCTTTAAAGGACCCCCGTACCCTGGGTACCCCTTCCTGATGATCCCGGACCTGAGCAGCCCGTACCTCTCCAACGGACCCCTGTCTCCCGGAGGAGCGCGCACCTACCTGCAGATGAAATGGCCCCTCCTCGATGTCCCCTCCAGCGCCACAGTCAAGGACACGAGGTCACCATCTCCAGCACACTTGTCTAATAAAGTTCCTGTCGTTCAGCACCCGCATCACATGCATCCGCTGACTCCCCTCATCACCTACAGCAATGACCACTTCTCCCCCGGCTCCCCTCCCACCCACCTCTCCCCAGAGATCGATCCAAAGACAGGAATCCCCCGGCCCCCTCACCCATCCGAGCTGTCACCGTATTACCCACTCTCTCCCGGAGCTGTCGGACAAATCCCCCACCCCCTCGGCTGGCTCGTCCCACAGCAAGGCCAGCCCATGTACTCCCTTCCTCCCGGTGGCTTCCGGCACCCTTACCCCGCCCTCGCCATGAACGCCTCGATGTCCAGCCTGGTCTCCAGTCGGTTCTCTCCTCACATGGTGGCTCCTGCCCACCCTGGCCTGCCCACCTCAGGGATCCCCCACCCTGCCATCGTCTCCCCCATCGTCAAGCAGGAACCGGCACCCCCCAGCCTGAGCCCTGCAGTGAGCGTGAAATCACCAGTCACCGTGAAAAAGGAGGAGGAAAAGAAGCCCCACGTGAAGAAGCCTCTGAATGCCTTCATGTTGTATATGAAGGAGATGAGGGCCAAGGTGGTGGCTGAGTGCACCCTGAAGGAAAGTGCAGCCATTAACCAGATCCTTGGAAGAAAGTGGCACAACCTGTCTCGAGAAGAACAGGCCAAGTACTACGAGCTGGCCCGGAAGGAGCGGCAGCTTCACTCGCAGCTCTACCCAACCTGGTCAGCCCGGGACAACTATGGTAAGAAAAAGAAGAGGAAGAGAGAAAAGCAGCTGTCCCAGACACAGTCACAGCAGCAAGTCCAGGAGGCAGAGGGTGCCCTGGCCTCCAAGAGCAAGAAGCCATGTGTTCAGTACCTGCCCCCCGAGAAGCCCTGTGACAGCCCTGCCTCCTCCCACGGGAGCATGCTGGACTCCCCGGCCACTCCCTCTGCAGCTTTGGCCTCACCAGCTGCCCCTGCTGCCACCCATTCGGAGCAAGCCCAGCCCCTCTCCCTCACCACCAAACCAGAAACCCGGGCCCAGCTGGCTCTCCACTCTGCCGCCTTCCTGTCGGCTAAGGCTGCAGCCTCCTCCTCTGGGCAGATGGGCAGCCAGCCTCCCCTCCTGTCCCGGCCCCTCCCCCTTGGGTCCATGCCCACAGCTCTGCTGGCCTCTCCCCCGTCCTTCCCCGCCACGCTCCATGCCCACCAGGCCCTCCCGGTGCTACAGGCCCAGCCTCTTTCCCTGGTCACCAAGTCTGCCCAC</w:t>
      </w:r>
      <w:r w:rsidRPr="00544D7D">
        <w:rPr>
          <w:rFonts w:ascii="Times New Roman" w:hAnsi="Times New Roman" w:cs="Times New Roman"/>
        </w:rPr>
        <w:t>GGAATTCTCGACTCTAGAGGATCCCCGGGTACCGGTATGGACTACAAGGATGA</w:t>
      </w:r>
      <w:r w:rsidRPr="00544D7D">
        <w:rPr>
          <w:rFonts w:ascii="Times New Roman" w:hAnsi="Times New Roman" w:cs="Times New Roman"/>
        </w:rPr>
        <w:lastRenderedPageBreak/>
        <w:t>CGATGACAAGGATTACAAAGACGACGATGATAAGGACTATAAGGATGATGACGACAAATGAGCTAGTCCGCGGCCGCGAAGGATCTGCGATCGCTCCGGTGCCCGTCAGTGGGCAGAGCGCACATCGCCCACAGTCCCCGAGAAGTTGGGGGGAGGGGTCGGCAATTGAACGGGTGCC</w:t>
      </w:r>
    </w:p>
    <w:p w14:paraId="394B75D5" w14:textId="3CF35EB6" w:rsidR="000009C0" w:rsidRPr="002965AF" w:rsidRDefault="000009C0" w:rsidP="00D274EF">
      <w:pPr>
        <w:pStyle w:val="a7"/>
        <w:ind w:right="865"/>
        <w:rPr>
          <w:rFonts w:hint="eastAsia"/>
          <w:b/>
        </w:rPr>
      </w:pPr>
      <w:r>
        <w:rPr>
          <w:b/>
        </w:rPr>
        <w:t>HSPB6-</w:t>
      </w:r>
      <w:r>
        <w:rPr>
          <w:rFonts w:hint="eastAsia"/>
          <w:b/>
        </w:rPr>
        <w:t>promotor</w:t>
      </w:r>
      <w:r w:rsidR="00E91FFE">
        <w:rPr>
          <w:rFonts w:hint="eastAsia"/>
          <w:b/>
        </w:rPr>
        <w:t xml:space="preserve"> </w:t>
      </w:r>
      <w:r w:rsidR="00E91FFE" w:rsidRPr="00E91FFE">
        <w:rPr>
          <w:b/>
        </w:rPr>
        <w:t>sequencing results</w:t>
      </w:r>
      <w:r>
        <w:rPr>
          <w:rFonts w:hint="eastAsia"/>
          <w:b/>
        </w:rPr>
        <w:t>：</w:t>
      </w:r>
    </w:p>
    <w:p w14:paraId="1EF43A4F" w14:textId="77777777" w:rsidR="000009C0" w:rsidRDefault="000009C0" w:rsidP="000009C0">
      <w:pPr>
        <w:jc w:val="both"/>
        <w:rPr>
          <w:rFonts w:ascii="Times New Roman" w:eastAsiaTheme="minorEastAsia" w:hint="eastAsia"/>
          <w:spacing w:val="-1"/>
        </w:rPr>
      </w:pPr>
      <w:r w:rsidRPr="00003552">
        <w:rPr>
          <w:rFonts w:ascii="Times New Roman" w:eastAsiaTheme="minorEastAsia"/>
          <w:spacing w:val="-1"/>
        </w:rPr>
        <w:t>CTCGTTTAGTGAACCGTCAGATCGCCTGGAGACGCCATCCACGCTGTTTTGACCTCCATAGAAGATTCTAGAGCTAG</w:t>
      </w:r>
      <w:r w:rsidRPr="00227F4B">
        <w:rPr>
          <w:rFonts w:ascii="Times New Roman" w:eastAsiaTheme="minorEastAsia"/>
          <w:spacing w:val="-1"/>
        </w:rPr>
        <w:t>CGCCACC</w:t>
      </w:r>
      <w:r w:rsidRPr="00227F4B">
        <w:rPr>
          <w:rFonts w:ascii="Times New Roman" w:hAnsi="Times New Roman" w:cs="Times New Roman"/>
          <w:color w:val="FF0000"/>
        </w:rPr>
        <w:t>TATTATACTTACATTGTTGCACAACTTGTAATTTTTAAACTAGTTGTGAACCTTTTCCTTCTTAGCAAATATTCATCTAATTACCACTATTTATTGTTATTATTATTATTTGAGACAGGATCTTTCTCTGCTGCCCAGGCTGCAGTGCAGTGGAGATCACAGATGACTGCAACCTTGAAGTCATAGACTCAAGTGATTCTCGTGCCTCAGCCTTCCAAGTAGCTGGGACTACAGGCATGTGCTACCACACACAGCTAATTTTTAAATTTCTTTTGTAGAGACAAGGGTCTCACTATGTTGCTCAGGCTGGTCTGGAACTCCTGGCCTCAAGCAATCCTGCCTCGGCCTCCCAAAGTGCTGGGATTCCAGGGATGAGCCACCATGCTAGGCTCTAAATTATAATTATTAATGGCTATGTATTTTTCTTATTATGAATGCATCTTTTTTTTTTTTTTTTTTTTTTTTTGAGATGGAGTCTCGCACTGTCACCCCAGCTGGAGCGCAGTGGCGCGATCTCGGCTCACTGCAACCTCCGCCTGCTGGCTTCAAGGGATTTTCCTATCTCAGCCTCCTGAGTAGCTGGCATTACAGGCACCTGCCACCACGCCTACCTTTTTTTTTTTTTTTTTGTATTTTTAGTAAAGACGGGGTTTCACTATGTTGGTCAAGCTGGTCTCAAACTCCTGACCTCATGATCCGCCCGCCTCGGCCTCCCAAAGTGCTGGGATTACAGGTGTGAGCCACCGCGCCCAAACGAATGCATCATATTTTATTGGACTCCTACTTTGAAATATTTAGGAATTTTCAGTGTTTACTATGACAAATAGCACTGTGATTAAAAAAAAATGTAGTCAAATCCACTTTTGCTGTTGATTTTTTTTTTTTTAATCTGTAGAGACATCGTCTCGCTATGTTGCCCAGGCTGGTCTGGAACTCCTGGCCTCAAGCGATCCTCCTGCTTTGGCCTCCCAAAGTGCGTGGGCCACCGTGACCAGCAGTTATTTATTTTCTTTGGTTGTGTGTGTGTGTGTGTGTGTGTGTGTGTGTGTGTGTGTGTATGTATGTATTGAGACGGAGCTTGCTCTGTTGCCCAGGCTAGAGTGCAGTGGCACGATCTCGGTGCATGCAACCTTCACCTCCCGGGTTCAGGCGATACTCGTGCCTCAGCCTCCCGAGTATCTGGGATTACAGGCGTGAGCCACCATGCCCAGCTAATTTTTGTATTTTCAGTAGAGACGGGGGGTGCGGGTGGGGGAATTTCACCATGTTGACCAGGCTGGTCTCGACTCCTGACCTACGGTGATCCGCCTGCCTCGGTCTCCCAAAGTGCTGGAATTATGGGCGTGAGCCACCGCGCCGGGCCAGCTATTGATTTTTTGAAAGGATTTTTAAAAAATAATGTTGCTTTGAAAATTTTTATTTATGACTAGCTCTTTTGGTTAAAACTTGGCTATGGTTTCTCTGGAGTGATCCTGAGTTGGATAATTTTGGGAAAGTTAGAGAATCTAATTAAAAACATTTTCAAATGCTTATTAATTGTAACAAAAGAGATATCACAGGATCCATAAAGAGCGCTAGCCCGAAACGTCTTTTGATGCAGTAATTCCTGGGCACCGGCATCGCTCACATTCTCCTCTCAGAATTACACCGGGAGGGGTCGCGAACCTCTGCTAGCCGCTCTCGCTGCGATCCGGAGATACCCAGACACCGGACTCCTTGAGTTCACAGCCCGGATGCAGAAGGGAATCCTAGCAGCGCCGTACCGGATGTGTGAGTGGAAGTGACTGAGGTGAACTCACGACCGATTGGTTCTCCCGAGTGGACCCAAGCCTGTTTTCACCTGCCACTGGCCGCGTGGTTTGTCTATTTGAACAGTCCCCGCCCCCTGGAGAAGCCGGGTCCTGAAGCTTCTCTTCTTCATTACTATTGGCCTGTTTTTCAGTCCATCTTCTCCCTATACCTGTCGATTGGTCCTCAGGGCTGGGAACCCTCCTTCCCTC</w:t>
      </w:r>
      <w:r w:rsidRPr="00227F4B">
        <w:rPr>
          <w:rFonts w:ascii="Times New Roman" w:eastAsiaTheme="minorEastAsia"/>
          <w:spacing w:val="-1"/>
        </w:rPr>
        <w:t>GGAATTCT</w:t>
      </w:r>
      <w:r w:rsidRPr="00003552">
        <w:rPr>
          <w:rFonts w:ascii="Times New Roman" w:eastAsiaTheme="minorEastAsia"/>
          <w:spacing w:val="-1"/>
        </w:rPr>
        <w:t>CGACTCTAGAGGATCC</w:t>
      </w:r>
      <w:r w:rsidRPr="00003552">
        <w:rPr>
          <w:rFonts w:ascii="Times New Roman" w:eastAsiaTheme="minorEastAsia"/>
          <w:spacing w:val="-1"/>
        </w:rPr>
        <w:lastRenderedPageBreak/>
        <w:t>CCGGGTACCGGTATGGACTACAAGGATGACGATGACAAGGATTACAAAGACGACGATGATAAGGACTATAAGGATGATGACGACAAATGAGCTAGTCCGCGGCCGCGAAGGATCTGCGATCGCTCCGGTGCCCGTCAGTGGGCAGAGCGCACATCGCCCACAGTCCCCGAGAAGTTGGGGGGAGGGGTCGGCAATTGAACGGG</w:t>
      </w:r>
    </w:p>
    <w:p w14:paraId="6ABF8DE2" w14:textId="77777777" w:rsidR="00E91FFE" w:rsidRPr="00227F4B" w:rsidRDefault="00E91FFE" w:rsidP="000009C0">
      <w:pPr>
        <w:jc w:val="both"/>
        <w:rPr>
          <w:rFonts w:ascii="Times New Roman" w:hAnsi="Times New Roman" w:cs="Times New Roman"/>
        </w:rPr>
      </w:pPr>
    </w:p>
    <w:p w14:paraId="3B908A74" w14:textId="1497CDAE" w:rsidR="000009C0" w:rsidRPr="00E91FFE" w:rsidRDefault="00E91FFE" w:rsidP="000009C0">
      <w:pPr>
        <w:pStyle w:val="2"/>
        <w:spacing w:before="1"/>
        <w:ind w:left="0" w:firstLine="0"/>
        <w:rPr>
          <w:rFonts w:hint="eastAsia"/>
          <w:b w:val="0"/>
          <w:bCs w:val="0"/>
        </w:rPr>
      </w:pPr>
      <w:r w:rsidRPr="00E91FFE">
        <w:rPr>
          <w:rFonts w:ascii="Segoe UI" w:hAnsi="Segoe UI" w:cs="Segoe UI"/>
          <w:b w:val="0"/>
          <w:bCs w:val="0"/>
          <w:color w:val="2A2B2E"/>
          <w:sz w:val="21"/>
          <w:szCs w:val="21"/>
          <w:shd w:val="clear" w:color="auto" w:fill="FFFFFF"/>
        </w:rPr>
        <w:t xml:space="preserve">Note: The </w:t>
      </w:r>
      <w:r w:rsidRPr="0017323A">
        <w:rPr>
          <w:rFonts w:ascii="Segoe UI" w:hAnsi="Segoe UI" w:cs="Segoe UI"/>
          <w:b w:val="0"/>
          <w:bCs w:val="0"/>
          <w:color w:val="FF0000"/>
          <w:sz w:val="21"/>
          <w:szCs w:val="21"/>
          <w:shd w:val="clear" w:color="auto" w:fill="FFFFFF"/>
        </w:rPr>
        <w:t xml:space="preserve">red </w:t>
      </w:r>
      <w:r w:rsidRPr="00E91FFE">
        <w:rPr>
          <w:rFonts w:ascii="Segoe UI" w:hAnsi="Segoe UI" w:cs="Segoe UI"/>
          <w:b w:val="0"/>
          <w:bCs w:val="0"/>
          <w:color w:val="2A2B2E"/>
          <w:sz w:val="21"/>
          <w:szCs w:val="21"/>
          <w:shd w:val="clear" w:color="auto" w:fill="FFFFFF"/>
        </w:rPr>
        <w:t>part is the sequencing result of the target sequence.</w:t>
      </w:r>
    </w:p>
    <w:p w14:paraId="6E675012" w14:textId="77777777" w:rsidR="00AC1B51" w:rsidRPr="000009C0" w:rsidRDefault="00AC1B51">
      <w:pPr>
        <w:rPr>
          <w:rFonts w:hint="eastAsia"/>
        </w:rPr>
      </w:pPr>
    </w:p>
    <w:sectPr w:rsidR="00AC1B51" w:rsidRPr="00000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CF213C" w14:textId="77777777" w:rsidR="00A13AB2" w:rsidRDefault="00A13AB2" w:rsidP="000009C0">
      <w:pPr>
        <w:rPr>
          <w:rFonts w:hint="eastAsia"/>
        </w:rPr>
      </w:pPr>
      <w:r>
        <w:separator/>
      </w:r>
    </w:p>
  </w:endnote>
  <w:endnote w:type="continuationSeparator" w:id="0">
    <w:p w14:paraId="76FB94D8" w14:textId="77777777" w:rsidR="00A13AB2" w:rsidRDefault="00A13AB2" w:rsidP="000009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9C0137" w14:textId="77777777" w:rsidR="00A13AB2" w:rsidRDefault="00A13AB2" w:rsidP="000009C0">
      <w:pPr>
        <w:rPr>
          <w:rFonts w:hint="eastAsia"/>
        </w:rPr>
      </w:pPr>
      <w:r>
        <w:separator/>
      </w:r>
    </w:p>
  </w:footnote>
  <w:footnote w:type="continuationSeparator" w:id="0">
    <w:p w14:paraId="6C8CDF2A" w14:textId="77777777" w:rsidR="00A13AB2" w:rsidRDefault="00A13AB2" w:rsidP="000009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728"/>
    <w:rsid w:val="000009C0"/>
    <w:rsid w:val="00001156"/>
    <w:rsid w:val="0003548F"/>
    <w:rsid w:val="0017323A"/>
    <w:rsid w:val="00510CCC"/>
    <w:rsid w:val="0068200D"/>
    <w:rsid w:val="007620C9"/>
    <w:rsid w:val="00776728"/>
    <w:rsid w:val="009349F7"/>
    <w:rsid w:val="00A13AB2"/>
    <w:rsid w:val="00A208C7"/>
    <w:rsid w:val="00A90C4C"/>
    <w:rsid w:val="00AC1B51"/>
    <w:rsid w:val="00BA1731"/>
    <w:rsid w:val="00D274EF"/>
    <w:rsid w:val="00DB08EF"/>
    <w:rsid w:val="00E91FFE"/>
    <w:rsid w:val="00EB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1516E"/>
  <w15:chartTrackingRefBased/>
  <w15:docId w15:val="{C42487B4-3E0A-419C-9463-F47C56234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9C0"/>
    <w:pPr>
      <w:widowControl w:val="0"/>
      <w:autoSpaceDE w:val="0"/>
      <w:autoSpaceDN w:val="0"/>
    </w:pPr>
    <w:rPr>
      <w:rFonts w:ascii="微软雅黑" w:eastAsia="微软雅黑" w:hAnsi="微软雅黑" w:cs="微软雅黑"/>
      <w:kern w:val="0"/>
      <w:sz w:val="22"/>
    </w:rPr>
  </w:style>
  <w:style w:type="paragraph" w:styleId="2">
    <w:name w:val="heading 2"/>
    <w:basedOn w:val="a"/>
    <w:link w:val="20"/>
    <w:uiPriority w:val="9"/>
    <w:unhideWhenUsed/>
    <w:qFormat/>
    <w:rsid w:val="000009C0"/>
    <w:pPr>
      <w:ind w:left="568" w:hanging="437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9C0"/>
    <w:pP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9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9C0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9C0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009C0"/>
    <w:rPr>
      <w:rFonts w:ascii="微软雅黑" w:eastAsia="微软雅黑" w:hAnsi="微软雅黑" w:cs="微软雅黑"/>
      <w:b/>
      <w:bCs/>
      <w:kern w:val="0"/>
      <w:sz w:val="24"/>
      <w:szCs w:val="24"/>
    </w:rPr>
  </w:style>
  <w:style w:type="paragraph" w:styleId="a7">
    <w:name w:val="Body Text"/>
    <w:basedOn w:val="a"/>
    <w:link w:val="a8"/>
    <w:uiPriority w:val="1"/>
    <w:qFormat/>
    <w:rsid w:val="000009C0"/>
    <w:rPr>
      <w:sz w:val="24"/>
      <w:szCs w:val="24"/>
    </w:rPr>
  </w:style>
  <w:style w:type="character" w:customStyle="1" w:styleId="a8">
    <w:name w:val="正文文本 字符"/>
    <w:basedOn w:val="a0"/>
    <w:link w:val="a7"/>
    <w:uiPriority w:val="1"/>
    <w:rsid w:val="000009C0"/>
    <w:rPr>
      <w:rFonts w:ascii="微软雅黑" w:eastAsia="微软雅黑" w:hAnsi="微软雅黑" w:cs="微软雅黑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95</Words>
  <Characters>3967</Characters>
  <Application>Microsoft Office Word</Application>
  <DocSecurity>0</DocSecurity>
  <Lines>33</Lines>
  <Paragraphs>9</Paragraphs>
  <ScaleCrop>false</ScaleCrop>
  <Company/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zhi li</dc:creator>
  <cp:keywords/>
  <dc:description/>
  <cp:lastModifiedBy>俊义 李</cp:lastModifiedBy>
  <cp:revision>9</cp:revision>
  <dcterms:created xsi:type="dcterms:W3CDTF">2024-02-15T15:43:00Z</dcterms:created>
  <dcterms:modified xsi:type="dcterms:W3CDTF">2024-11-06T06:53:00Z</dcterms:modified>
</cp:coreProperties>
</file>